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5A708" w14:textId="7326CA1B" w:rsidR="004A5237" w:rsidRPr="00F8030A" w:rsidRDefault="00C60E81" w:rsidP="006645CB">
      <w:pPr>
        <w:ind w:left="-567" w:right="-567"/>
        <w:rPr>
          <w:rFonts w:asciiTheme="majorHAnsi" w:hAnsiTheme="majorHAnsi" w:cstheme="majorHAnsi"/>
          <w:bCs/>
          <w:lang w:val="en-US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ultimedia Appendix</w:t>
      </w:r>
      <w:r w:rsidR="004A5237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DE71E4">
        <w:rPr>
          <w:rFonts w:asciiTheme="majorHAnsi" w:hAnsiTheme="majorHAnsi" w:cstheme="majorHAnsi"/>
          <w:b/>
          <w:lang w:val="en-US"/>
        </w:rPr>
        <w:t>10</w:t>
      </w:r>
      <w:r>
        <w:rPr>
          <w:rFonts w:asciiTheme="majorHAnsi" w:hAnsiTheme="majorHAnsi" w:cstheme="majorHAnsi"/>
          <w:b/>
          <w:lang w:val="en-US"/>
        </w:rPr>
        <w:t>.</w:t>
      </w:r>
      <w:r w:rsidR="004A5237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4A5237" w:rsidRPr="00F8030A">
        <w:rPr>
          <w:rFonts w:asciiTheme="majorHAnsi" w:hAnsiTheme="majorHAnsi" w:cstheme="majorHAnsi"/>
          <w:bCs/>
          <w:lang w:val="en-US"/>
        </w:rPr>
        <w:t xml:space="preserve">Effect of the intervention on primary and secondary outcomes </w:t>
      </w:r>
      <w:r w:rsidR="007C1808" w:rsidRPr="00F8030A">
        <w:rPr>
          <w:rFonts w:asciiTheme="majorHAnsi" w:hAnsiTheme="majorHAnsi" w:cstheme="majorHAnsi"/>
          <w:bCs/>
          <w:lang w:val="en-US"/>
        </w:rPr>
        <w:t>for caregivers of cognitively</w:t>
      </w:r>
      <w:r w:rsidR="00327027" w:rsidRPr="00F8030A">
        <w:rPr>
          <w:rFonts w:asciiTheme="majorHAnsi" w:hAnsiTheme="majorHAnsi" w:cstheme="majorHAnsi"/>
          <w:bCs/>
          <w:lang w:val="en-US"/>
        </w:rPr>
        <w:t>-</w:t>
      </w:r>
      <w:r w:rsidR="007C1808" w:rsidRPr="00F8030A">
        <w:rPr>
          <w:rFonts w:asciiTheme="majorHAnsi" w:hAnsiTheme="majorHAnsi" w:cstheme="majorHAnsi"/>
          <w:bCs/>
          <w:lang w:val="en-US"/>
        </w:rPr>
        <w:t>impaired frail elder</w:t>
      </w:r>
      <w:r w:rsidR="00941FC6" w:rsidRPr="00F8030A">
        <w:rPr>
          <w:rFonts w:asciiTheme="majorHAnsi" w:hAnsiTheme="majorHAnsi" w:cstheme="majorHAnsi"/>
          <w:bCs/>
          <w:lang w:val="en-US"/>
        </w:rPr>
        <w:t>s</w:t>
      </w:r>
      <w:r w:rsidR="007C1808" w:rsidRPr="00F8030A">
        <w:rPr>
          <w:rFonts w:asciiTheme="majorHAnsi" w:hAnsiTheme="majorHAnsi" w:cstheme="majorHAnsi"/>
          <w:bCs/>
          <w:lang w:val="en-US"/>
        </w:rPr>
        <w:t xml:space="preserve"> using</w:t>
      </w:r>
      <w:r w:rsidR="00EB7CEB" w:rsidRPr="00F8030A">
        <w:rPr>
          <w:rFonts w:asciiTheme="majorHAnsi" w:hAnsiTheme="majorHAnsi" w:cstheme="majorHAnsi"/>
          <w:bCs/>
          <w:lang w:val="en-US"/>
        </w:rPr>
        <w:t xml:space="preserve"> </w:t>
      </w:r>
      <w:r w:rsidR="00941FC6" w:rsidRPr="00F8030A">
        <w:rPr>
          <w:rFonts w:asciiTheme="majorHAnsi" w:hAnsiTheme="majorHAnsi" w:cstheme="majorHAnsi"/>
          <w:bCs/>
          <w:lang w:val="en-US"/>
        </w:rPr>
        <w:t xml:space="preserve">a model based on uniform </w:t>
      </w:r>
      <w:r w:rsidR="00C47550" w:rsidRPr="00F8030A">
        <w:rPr>
          <w:rFonts w:asciiTheme="majorHAnsi" w:hAnsiTheme="majorHAnsi" w:cstheme="majorHAnsi"/>
          <w:bCs/>
          <w:lang w:val="en-US"/>
        </w:rPr>
        <w:t xml:space="preserve">  </w:t>
      </w:r>
      <w:r w:rsidR="00941FC6" w:rsidRPr="00F8030A">
        <w:rPr>
          <w:rFonts w:asciiTheme="majorHAnsi" w:hAnsiTheme="majorHAnsi" w:cstheme="majorHAnsi"/>
          <w:bCs/>
          <w:lang w:val="en-US"/>
        </w:rPr>
        <w:t>between-period correlation</w:t>
      </w:r>
      <w:r w:rsidR="00EB7A08" w:rsidRPr="00F8030A">
        <w:rPr>
          <w:rFonts w:asciiTheme="majorHAnsi" w:hAnsiTheme="majorHAnsi" w:cstheme="majorHAnsi"/>
          <w:bCs/>
          <w:lang w:val="en-US"/>
        </w:rPr>
        <w:t xml:space="preserve"> </w:t>
      </w:r>
      <w:r w:rsidR="00EB7A08" w:rsidRPr="00F8030A">
        <w:rPr>
          <w:rFonts w:asciiTheme="majorHAnsi" w:hAnsiTheme="majorHAnsi" w:cstheme="majorHAnsi"/>
          <w:bCs/>
          <w:vertAlign w:val="superscript"/>
          <w:lang w:val="en-US"/>
        </w:rPr>
        <w:t>a</w:t>
      </w:r>
      <w:r w:rsidR="00941FC6" w:rsidRPr="00F8030A">
        <w:rPr>
          <w:rFonts w:asciiTheme="majorHAnsi" w:hAnsiTheme="majorHAnsi" w:cstheme="majorHAnsi"/>
          <w:bCs/>
          <w:lang w:val="en-US"/>
        </w:rPr>
        <w:t xml:space="preserve"> </w:t>
      </w:r>
      <w:r w:rsidR="0092417A" w:rsidRPr="00F8030A">
        <w:rPr>
          <w:rFonts w:asciiTheme="majorHAnsi" w:hAnsiTheme="majorHAnsi" w:cstheme="majorHAnsi"/>
          <w:bCs/>
          <w:lang w:val="en-US"/>
        </w:rPr>
        <w:t>(sensitivity analyses)</w:t>
      </w:r>
    </w:p>
    <w:tbl>
      <w:tblPr>
        <w:tblStyle w:val="Grilledutableau"/>
        <w:tblW w:w="10915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2411"/>
        <w:gridCol w:w="2835"/>
        <w:gridCol w:w="992"/>
        <w:gridCol w:w="3450"/>
        <w:gridCol w:w="944"/>
      </w:tblGrid>
      <w:tr w:rsidR="001566A4" w:rsidRPr="007442AB" w14:paraId="746AE48C" w14:textId="77777777" w:rsidTr="009821E4">
        <w:trPr>
          <w:trHeight w:val="430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19671" w14:textId="2F6DF6E4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Outcom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F5199F5" w14:textId="77777777" w:rsidR="009821E4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Time adjusted Odds Ratio /Proportions difference </w:t>
            </w:r>
          </w:p>
          <w:p w14:paraId="4008D11C" w14:textId="1F2165F8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(95% CI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D4B0646" w14:textId="5C39F6BC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-value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D48CECB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Time and covariates adjusted </w:t>
            </w:r>
          </w:p>
          <w:p w14:paraId="323C82DF" w14:textId="4437E126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Odds Ratio /Proportions difference (95% CI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6757DE0" w14:textId="2D256151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-value</w:t>
            </w:r>
          </w:p>
        </w:tc>
      </w:tr>
      <w:tr w:rsidR="001566A4" w:rsidRPr="007442AB" w14:paraId="0324AAE1" w14:textId="77777777" w:rsidTr="009821E4">
        <w:trPr>
          <w:trHeight w:val="377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EB776" w14:textId="683D948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Primary outcome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3978944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779E713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AA270A3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4C7E18E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</w:tr>
      <w:tr w:rsidR="001566A4" w:rsidRPr="007442AB" w14:paraId="520AB03C" w14:textId="77777777" w:rsidTr="009821E4">
        <w:trPr>
          <w:trHeight w:val="377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503A811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30BC263F" w14:textId="1E881112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   </w:t>
            </w:r>
            <w:r w:rsidRPr="007442AB">
              <w:rPr>
                <w:rFonts w:asciiTheme="majorHAnsi" w:hAnsiTheme="majorHAnsi" w:cstheme="majorHAnsi"/>
                <w:bCs/>
                <w:lang w:val="en-US"/>
              </w:rPr>
              <w:t>Role assumed (Active)</w:t>
            </w:r>
            <w:r w:rsidRPr="007442AB"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63B6B1C" w14:textId="190EADC8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  1.26 (0.63 to 2.50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08918B7" w14:textId="795FEAC3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  <w:r w:rsidRPr="000C4314">
              <w:rPr>
                <w:rFonts w:asciiTheme="majorHAnsi" w:hAnsiTheme="majorHAnsi" w:cstheme="majorHAnsi"/>
                <w:i/>
                <w:iCs/>
                <w:lang w:val="en-US"/>
              </w:rPr>
              <w:t>.51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68614F4" w14:textId="7D5D43BC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1.24 (0.58 to 2.62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0DE7A67" w14:textId="595748E1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  <w:r w:rsidRPr="000C4314">
              <w:rPr>
                <w:rFonts w:asciiTheme="majorHAnsi" w:hAnsiTheme="majorHAnsi" w:cstheme="majorHAnsi"/>
                <w:i/>
                <w:iCs/>
              </w:rPr>
              <w:t>.58</w:t>
            </w:r>
          </w:p>
        </w:tc>
      </w:tr>
      <w:tr w:rsidR="001566A4" w:rsidRPr="007442AB" w14:paraId="0FC03179" w14:textId="77777777" w:rsidTr="009821E4">
        <w:trPr>
          <w:trHeight w:val="377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17E06F" w14:textId="58538DC9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Secondary outcom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22DC0CE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04A4D25" w14:textId="77777777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D7E41A9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FA9CA3B" w14:textId="77777777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</w:tr>
      <w:tr w:rsidR="009821E4" w:rsidRPr="007442AB" w14:paraId="6DADB3F8" w14:textId="77777777" w:rsidTr="009821E4">
        <w:trPr>
          <w:trHeight w:val="35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7257A8" w14:textId="77777777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36A1FB" w14:textId="53843CE4" w:rsidR="001566A4" w:rsidRPr="007442AB" w:rsidRDefault="001566A4" w:rsidP="009821E4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Preferred housing option(stay at home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ED83E8D" w14:textId="66A68082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kern w:val="24"/>
              </w:rPr>
            </w:pPr>
            <w:r w:rsidRPr="007442AB">
              <w:rPr>
                <w:rFonts w:asciiTheme="majorHAnsi" w:hAnsiTheme="majorHAnsi" w:cstheme="majorHAnsi"/>
                <w:kern w:val="24"/>
                <w:lang w:val="en-US"/>
              </w:rPr>
              <w:t xml:space="preserve">  </w:t>
            </w:r>
            <w:r w:rsidRPr="007442AB">
              <w:rPr>
                <w:rFonts w:asciiTheme="majorHAnsi" w:hAnsiTheme="majorHAnsi" w:cstheme="majorHAnsi"/>
                <w:kern w:val="24"/>
              </w:rPr>
              <w:t>0.89 (0.41 to 1.95)</w:t>
            </w:r>
            <w:r>
              <w:rPr>
                <w:rFonts w:asciiTheme="majorHAnsi" w:hAnsiTheme="majorHAnsi" w:cstheme="majorHAnsi"/>
                <w:kern w:val="24"/>
              </w:rPr>
              <w:t xml:space="preserve"> </w:t>
            </w:r>
            <w:r>
              <w:rPr>
                <w:rFonts w:asciiTheme="majorHAnsi" w:hAnsiTheme="majorHAnsi" w:cstheme="majorHAnsi"/>
                <w:kern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8E4881B" w14:textId="6FBE2828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kern w:val="24"/>
              </w:rPr>
            </w:pPr>
            <w:r w:rsidRPr="000C4314">
              <w:rPr>
                <w:rFonts w:asciiTheme="majorHAnsi" w:hAnsiTheme="majorHAnsi" w:cstheme="majorHAnsi"/>
                <w:i/>
                <w:iCs/>
                <w:kern w:val="24"/>
              </w:rPr>
              <w:t>.77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2464854" w14:textId="58AFD574" w:rsidR="001566A4" w:rsidRPr="001B7425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1B7425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0.74 (0.33 to 1.65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  <w:lang w:val="en-US"/>
              </w:rPr>
              <w:t>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D519428" w14:textId="0493B5AF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0C4314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45</w:t>
            </w:r>
          </w:p>
        </w:tc>
      </w:tr>
      <w:tr w:rsidR="009821E4" w:rsidRPr="007442AB" w14:paraId="4DB7006F" w14:textId="77777777" w:rsidTr="009821E4">
        <w:trPr>
          <w:trHeight w:val="35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7A8F0B" w14:textId="77777777" w:rsidR="001566A4" w:rsidRPr="007442AB" w:rsidRDefault="001566A4" w:rsidP="00EB7CEB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5C0C0F" w14:textId="6A99706A" w:rsidR="001566A4" w:rsidRDefault="001566A4" w:rsidP="009821E4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Housing decision made </w:t>
            </w:r>
          </w:p>
          <w:p w14:paraId="3BDE3199" w14:textId="6B06A292" w:rsidR="001566A4" w:rsidRPr="007442AB" w:rsidRDefault="001566A4" w:rsidP="009821E4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(stay at home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5233CC9" w14:textId="4D359ED5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 </w:t>
            </w: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1.11 (0.46 to 2.64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3DFCF6C" w14:textId="6D178755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0C4314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83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C254B5B" w14:textId="51728182" w:rsidR="001566A4" w:rsidRPr="007442AB" w:rsidRDefault="001566A4" w:rsidP="00402B78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0.96 (0.37 to 2.54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DC8DC44" w14:textId="31ADBB2A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0C4314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94</w:t>
            </w:r>
          </w:p>
        </w:tc>
      </w:tr>
      <w:tr w:rsidR="009821E4" w:rsidRPr="007442AB" w14:paraId="17CCAA47" w14:textId="77777777" w:rsidTr="009821E4">
        <w:trPr>
          <w:trHeight w:val="35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B1D721" w14:textId="77777777" w:rsidR="001566A4" w:rsidRPr="007442AB" w:rsidRDefault="001566A4" w:rsidP="00EB7CEB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4B4111" w14:textId="47CE4820" w:rsidR="001566A4" w:rsidRDefault="001566A4" w:rsidP="009821E4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Decisional conflict </w:t>
            </w:r>
          </w:p>
          <w:p w14:paraId="0098732D" w14:textId="78979C11" w:rsidR="001566A4" w:rsidRPr="007442AB" w:rsidRDefault="001566A4" w:rsidP="009821E4">
            <w:pPr>
              <w:spacing w:line="360" w:lineRule="auto"/>
              <w:rPr>
                <w:rFonts w:asciiTheme="majorHAnsi" w:hAnsiTheme="majorHAnsi" w:cstheme="majorHAnsi"/>
                <w:vertAlign w:val="superscript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(Yes: scale ≥37.5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D00EBB4" w14:textId="3544C14D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 </w:t>
            </w: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0.46 (0.19 to 1.11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75F2AA9" w14:textId="3AAFAB02" w:rsidR="001566A4" w:rsidRPr="008B0D67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8B0D67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08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8F4802B" w14:textId="7D348BFC" w:rsidR="001566A4" w:rsidRPr="008B0D67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8B0D67">
              <w:rPr>
                <w:rFonts w:asciiTheme="majorHAnsi" w:hAnsiTheme="majorHAnsi" w:cstheme="majorHAnsi"/>
                <w:color w:val="000000"/>
                <w:kern w:val="24"/>
              </w:rPr>
              <w:t xml:space="preserve">0.56 (0.25 to 1.30) </w:t>
            </w:r>
            <w:r w:rsidRPr="008B0D67">
              <w:rPr>
                <w:rFonts w:asciiTheme="majorHAnsi" w:hAnsiTheme="majorHAnsi" w:cstheme="majorHAnsi"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6E5C53D" w14:textId="70F203C3" w:rsidR="001566A4" w:rsidRPr="008B0D67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8B0D67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18</w:t>
            </w:r>
          </w:p>
        </w:tc>
      </w:tr>
      <w:tr w:rsidR="009821E4" w:rsidRPr="007442AB" w14:paraId="596F71D5" w14:textId="77777777" w:rsidTr="009821E4">
        <w:trPr>
          <w:trHeight w:val="35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641634" w14:textId="77777777" w:rsidR="001566A4" w:rsidRPr="007442AB" w:rsidRDefault="001566A4" w:rsidP="00EB7CEB">
            <w:pPr>
              <w:spacing w:line="360" w:lineRule="auto"/>
              <w:ind w:left="113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CD494D" w14:textId="7496EF37" w:rsidR="001566A4" w:rsidRDefault="001566A4" w:rsidP="009821E4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Decisional regret </w:t>
            </w:r>
          </w:p>
          <w:p w14:paraId="21AD1599" w14:textId="410C23FC" w:rsidR="001566A4" w:rsidRPr="007442AB" w:rsidRDefault="001566A4" w:rsidP="009821E4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(Yes: scale &gt;0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8904804" w14:textId="274F106F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 </w:t>
            </w: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1.03 (0.31 to 3.45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22779F3" w14:textId="0040518F" w:rsidR="001566A4" w:rsidRPr="008B0D67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8B0D67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97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F7E3777" w14:textId="501F7785" w:rsidR="001566A4" w:rsidRPr="008B0D67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8B0D67">
              <w:rPr>
                <w:rFonts w:asciiTheme="majorHAnsi" w:hAnsiTheme="majorHAnsi" w:cstheme="majorHAnsi"/>
                <w:color w:val="000000"/>
                <w:kern w:val="24"/>
              </w:rPr>
              <w:t xml:space="preserve">1.03 (0.32 to 3.34) </w:t>
            </w:r>
            <w:r w:rsidRPr="008B0D67">
              <w:rPr>
                <w:rFonts w:asciiTheme="majorHAnsi" w:hAnsiTheme="majorHAnsi" w:cstheme="majorHAnsi"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822C86B" w14:textId="0F8730F3" w:rsidR="001566A4" w:rsidRPr="008B0D67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8B0D67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96</w:t>
            </w:r>
          </w:p>
        </w:tc>
      </w:tr>
      <w:tr w:rsidR="009821E4" w:rsidRPr="007442AB" w14:paraId="75068C01" w14:textId="77777777" w:rsidTr="009821E4">
        <w:trPr>
          <w:trHeight w:val="35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9A3432" w14:textId="77777777" w:rsidR="001566A4" w:rsidRPr="007442AB" w:rsidRDefault="001566A4" w:rsidP="00EB7CEB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6EE4BA" w14:textId="63B4A13B" w:rsidR="001566A4" w:rsidRPr="007442AB" w:rsidRDefault="001566A4" w:rsidP="009821E4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Involvement in decision</w:t>
            </w:r>
            <w:r>
              <w:rPr>
                <w:rFonts w:asciiTheme="majorHAnsi" w:hAnsiTheme="majorHAnsi" w:cstheme="majorHAnsi"/>
                <w:lang w:val="en-US"/>
              </w:rPr>
              <w:t>-</w:t>
            </w:r>
            <w:r w:rsidRPr="007442AB">
              <w:rPr>
                <w:rFonts w:asciiTheme="majorHAnsi" w:hAnsiTheme="majorHAnsi" w:cstheme="majorHAnsi"/>
                <w:lang w:val="en-US"/>
              </w:rPr>
              <w:t>making (D-OPTION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E5C78C7" w14:textId="22DDC1A2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highlight w:val="green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 2.27 (-3.48 to 8.02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e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C92428F" w14:textId="3E8588A8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highlight w:val="green"/>
                <w:lang w:val="en-US"/>
              </w:rPr>
            </w:pPr>
            <w:r w:rsidRPr="000C4314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44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21040BE" w14:textId="431C4EA8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2.15 (-3.69 to 7.98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f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49075DE" w14:textId="506D9D56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kern w:val="24"/>
                <w:lang w:val="en-US"/>
              </w:rPr>
            </w:pPr>
            <w:r w:rsidRPr="000C4314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47</w:t>
            </w:r>
          </w:p>
        </w:tc>
      </w:tr>
      <w:tr w:rsidR="009821E4" w:rsidRPr="007442AB" w14:paraId="5BD88F6B" w14:textId="77777777" w:rsidTr="009821E4">
        <w:trPr>
          <w:trHeight w:val="35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013D33" w14:textId="77777777" w:rsidR="001566A4" w:rsidRPr="007442AB" w:rsidRDefault="001566A4" w:rsidP="00EB7CEB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3608B6" w14:textId="6DD11AE2" w:rsidR="001566A4" w:rsidRPr="007442AB" w:rsidRDefault="001566A4" w:rsidP="009821E4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Burden of care (0-88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277AAF3" w14:textId="0CECEFCB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- 1.24 (-6.42 to 3.94)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3E60A8A" w14:textId="23D8673B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0C4314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64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B2F2267" w14:textId="64EE317A" w:rsidR="001566A4" w:rsidRPr="007442AB" w:rsidRDefault="001566A4" w:rsidP="00EB7CE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-0.73(-5.87 to 4.40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f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A47B430" w14:textId="1839DBE3" w:rsidR="001566A4" w:rsidRPr="000C4314" w:rsidRDefault="001566A4" w:rsidP="00EB7CE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0C4314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78</w:t>
            </w:r>
          </w:p>
        </w:tc>
      </w:tr>
    </w:tbl>
    <w:p w14:paraId="1FFB504B" w14:textId="2BD207D3" w:rsidR="00576AB2" w:rsidRPr="007442AB" w:rsidRDefault="00EB7A08" w:rsidP="001566A4">
      <w:pPr>
        <w:tabs>
          <w:tab w:val="left" w:pos="2741"/>
        </w:tabs>
        <w:ind w:left="-567" w:right="-851"/>
        <w:jc w:val="both"/>
        <w:rPr>
          <w:rFonts w:asciiTheme="majorHAnsi" w:hAnsiTheme="majorHAnsi" w:cstheme="majorHAnsi"/>
          <w:b/>
          <w:bCs/>
          <w:lang w:val="en-US"/>
        </w:rPr>
      </w:pPr>
      <w:proofErr w:type="spellStart"/>
      <w:r w:rsidRPr="009C1406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a</w:t>
      </w:r>
      <w:proofErr w:type="spellEnd"/>
      <w:r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 Using Pseudo-AIC, data from caregivers of cognitively</w:t>
      </w:r>
      <w:r w:rsidR="00623CEE">
        <w:rPr>
          <w:rFonts w:asciiTheme="majorHAnsi" w:hAnsiTheme="majorHAnsi" w:cstheme="majorHAnsi"/>
          <w:sz w:val="16"/>
          <w:szCs w:val="16"/>
          <w:lang w:val="en-US"/>
        </w:rPr>
        <w:t>-</w:t>
      </w:r>
      <w:r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impaired frail elders fit more with an uniform between-period correlation; </w:t>
      </w:r>
      <w:r w:rsidR="00DB3B25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b</w:t>
      </w:r>
      <w:r w:rsidR="00D4522B" w:rsidRPr="009C1406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D4522B"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Generalized linear mixed models (GLMM) with logit link function including intervention as binary variable, a fixed effect (categorical) for time and </w:t>
      </w:r>
      <w:r w:rsidR="00F75CF2" w:rsidRPr="00F75CF2">
        <w:rPr>
          <w:rFonts w:asciiTheme="majorHAnsi" w:hAnsiTheme="majorHAnsi" w:cstheme="majorHAnsi"/>
          <w:sz w:val="16"/>
          <w:szCs w:val="16"/>
          <w:lang w:val="en-US"/>
        </w:rPr>
        <w:t>specifying a random cluster effect and a random time by cluster interaction</w:t>
      </w:r>
      <w:r w:rsidR="00D4522B" w:rsidRPr="009C1406">
        <w:rPr>
          <w:rFonts w:asciiTheme="majorHAnsi" w:hAnsiTheme="majorHAnsi" w:cstheme="majorHAnsi"/>
          <w:sz w:val="16"/>
          <w:szCs w:val="16"/>
          <w:lang w:val="en-US"/>
        </w:rPr>
        <w:t>;</w:t>
      </w:r>
      <w:r w:rsidR="00F75CF2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DB3B25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c</w:t>
      </w:r>
      <w:r w:rsidR="00F75CF2" w:rsidRPr="009C1406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F75CF2" w:rsidRPr="009C1406">
        <w:rPr>
          <w:rFonts w:asciiTheme="majorHAnsi" w:hAnsiTheme="majorHAnsi" w:cstheme="majorHAnsi"/>
          <w:sz w:val="16"/>
          <w:szCs w:val="16"/>
          <w:lang w:val="en-US"/>
        </w:rPr>
        <w:t>GLMM with logit link function including intervention as binary variable, a fixed effect (categorical) for time</w:t>
      </w:r>
      <w:r w:rsidR="00F75CF2">
        <w:rPr>
          <w:rFonts w:asciiTheme="majorHAnsi" w:hAnsiTheme="majorHAnsi" w:cstheme="majorHAnsi"/>
          <w:sz w:val="16"/>
          <w:szCs w:val="16"/>
          <w:lang w:val="en-US"/>
        </w:rPr>
        <w:t xml:space="preserve">, adjusting for </w:t>
      </w:r>
      <w:r w:rsidR="00F75CF2"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age, </w:t>
      </w:r>
      <w:r w:rsidR="00DB3B25">
        <w:rPr>
          <w:rFonts w:asciiTheme="majorHAnsi" w:hAnsiTheme="majorHAnsi" w:cstheme="majorHAnsi"/>
          <w:sz w:val="16"/>
          <w:szCs w:val="16"/>
          <w:lang w:val="en-US"/>
        </w:rPr>
        <w:t xml:space="preserve">sex, </w:t>
      </w:r>
      <w:r w:rsidR="00F75CF2"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education and </w:t>
      </w:r>
      <w:r w:rsidR="00F75CF2" w:rsidRPr="00F75CF2">
        <w:rPr>
          <w:rFonts w:asciiTheme="majorHAnsi" w:hAnsiTheme="majorHAnsi" w:cstheme="majorHAnsi"/>
          <w:sz w:val="16"/>
          <w:szCs w:val="16"/>
          <w:lang w:val="en-US"/>
        </w:rPr>
        <w:t>specifying a random cluster effect and a random time by cluster interaction</w:t>
      </w:r>
      <w:r w:rsidR="00F75CF2" w:rsidRPr="009C1406">
        <w:rPr>
          <w:rFonts w:asciiTheme="majorHAnsi" w:hAnsiTheme="majorHAnsi" w:cstheme="majorHAnsi"/>
          <w:sz w:val="16"/>
          <w:szCs w:val="16"/>
          <w:lang w:val="en-US"/>
        </w:rPr>
        <w:t>;</w:t>
      </w:r>
      <w:r w:rsidR="00D4522B"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DB3B25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 xml:space="preserve">d </w:t>
      </w:r>
      <w:r w:rsidR="00D4522B" w:rsidRPr="009C1406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D-OPTION assessed on continuous scale </w:t>
      </w:r>
      <w:r w:rsidR="00DB3B25">
        <w:rPr>
          <w:rFonts w:asciiTheme="majorHAnsi" w:hAnsiTheme="majorHAnsi" w:cstheme="majorHAnsi"/>
          <w:bCs/>
          <w:sz w:val="16"/>
          <w:szCs w:val="16"/>
          <w:lang w:val="en-US"/>
        </w:rPr>
        <w:t>(</w:t>
      </w:r>
      <w:r w:rsidR="00D4522B" w:rsidRPr="009C1406">
        <w:rPr>
          <w:rFonts w:asciiTheme="majorHAnsi" w:hAnsiTheme="majorHAnsi" w:cstheme="majorHAnsi"/>
          <w:bCs/>
          <w:sz w:val="16"/>
          <w:szCs w:val="16"/>
          <w:lang w:val="en-US"/>
        </w:rPr>
        <w:t>range from 0 to 100</w:t>
      </w:r>
      <w:r w:rsidR="00DB3B25">
        <w:rPr>
          <w:rFonts w:asciiTheme="majorHAnsi" w:hAnsiTheme="majorHAnsi" w:cstheme="majorHAnsi"/>
          <w:bCs/>
          <w:sz w:val="16"/>
          <w:szCs w:val="16"/>
          <w:lang w:val="en-US"/>
        </w:rPr>
        <w:t>)</w:t>
      </w:r>
      <w:r w:rsidR="00D4522B" w:rsidRPr="009C1406">
        <w:rPr>
          <w:rFonts w:asciiTheme="majorHAnsi" w:hAnsiTheme="majorHAnsi" w:cstheme="majorHAnsi"/>
          <w:bCs/>
          <w:sz w:val="16"/>
          <w:szCs w:val="16"/>
          <w:lang w:val="en-US"/>
        </w:rPr>
        <w:t>;</w:t>
      </w:r>
      <w:r w:rsidR="00AA4A4C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DB3B25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e</w:t>
      </w:r>
      <w:r w:rsidR="00AA4A4C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AA4A4C" w:rsidRPr="009C1406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Linear mixed model (LMM) </w:t>
      </w:r>
      <w:r w:rsidR="00AA4A4C" w:rsidRPr="009C1406">
        <w:rPr>
          <w:rFonts w:asciiTheme="majorHAnsi" w:hAnsiTheme="majorHAnsi" w:cstheme="majorHAnsi"/>
          <w:sz w:val="16"/>
          <w:szCs w:val="16"/>
          <w:lang w:val="en-US"/>
        </w:rPr>
        <w:t>including intervention as binary variable, a fixed effect (categorical) for time specifying a random effect for cluster and an interaction cluster*period random effect</w:t>
      </w:r>
      <w:r w:rsidR="00AA4A4C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B901F8" w:rsidRPr="009C1406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FE7950" w:rsidRPr="009C1406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DB3B25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f</w:t>
      </w:r>
      <w:r w:rsidR="00D4522B" w:rsidRPr="009C1406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="00FE7950" w:rsidRPr="009C1406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LMM </w:t>
      </w:r>
      <w:r w:rsidR="00FE7950" w:rsidRPr="009C1406">
        <w:rPr>
          <w:rFonts w:asciiTheme="majorHAnsi" w:hAnsiTheme="majorHAnsi" w:cstheme="majorHAnsi"/>
          <w:sz w:val="16"/>
          <w:szCs w:val="16"/>
          <w:lang w:val="en-US"/>
        </w:rPr>
        <w:t>including intervention as binary variable, a fixed effect (categorical) for time</w:t>
      </w:r>
      <w:r w:rsidR="00AA4A4C">
        <w:rPr>
          <w:rFonts w:asciiTheme="majorHAnsi" w:hAnsiTheme="majorHAnsi" w:cstheme="majorHAnsi"/>
          <w:sz w:val="16"/>
          <w:szCs w:val="16"/>
          <w:lang w:val="en-US"/>
        </w:rPr>
        <w:t xml:space="preserve">, adjusting for </w:t>
      </w:r>
      <w:r w:rsidR="00AA4A4C"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age, sex and education </w:t>
      </w:r>
      <w:r w:rsidR="00AA4A4C">
        <w:rPr>
          <w:rFonts w:asciiTheme="majorHAnsi" w:hAnsiTheme="majorHAnsi" w:cstheme="majorHAnsi"/>
          <w:sz w:val="16"/>
          <w:szCs w:val="16"/>
          <w:lang w:val="en-US"/>
        </w:rPr>
        <w:t xml:space="preserve">and </w:t>
      </w:r>
      <w:r w:rsidR="00FE7950"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specifying a random effect for cluster and an interaction cluster*period random effect; </w:t>
      </w:r>
      <w:r w:rsidR="00DB3B25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g</w:t>
      </w:r>
      <w:r w:rsidR="00AA4A4C"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 xml:space="preserve"> </w:t>
      </w:r>
      <w:r w:rsidR="00AA4A4C" w:rsidRPr="009C1406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Assessed on continuous scale (range from 0 to 88); </w:t>
      </w:r>
      <w:r w:rsidR="00D4522B" w:rsidRPr="009C1406">
        <w:rPr>
          <w:rFonts w:asciiTheme="majorHAnsi" w:hAnsiTheme="majorHAnsi" w:cstheme="majorHAnsi"/>
          <w:sz w:val="16"/>
          <w:szCs w:val="16"/>
          <w:lang w:val="en-US"/>
        </w:rPr>
        <w:t xml:space="preserve">Abbreviations : </w:t>
      </w:r>
      <w:r w:rsidR="00D4522B" w:rsidRPr="009C1406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CI, confidence </w:t>
      </w:r>
      <w:r w:rsidR="006645CB">
        <w:rPr>
          <w:rFonts w:asciiTheme="majorHAnsi" w:hAnsiTheme="majorHAnsi" w:cstheme="majorHAnsi"/>
          <w:bCs/>
          <w:sz w:val="16"/>
          <w:szCs w:val="16"/>
          <w:lang w:val="en-US"/>
        </w:rPr>
        <w:t>interval</w:t>
      </w:r>
    </w:p>
    <w:sectPr w:rsidR="00576AB2" w:rsidRPr="007442AB" w:rsidSect="00263D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51F0"/>
    <w:rsid w:val="00145316"/>
    <w:rsid w:val="0014617D"/>
    <w:rsid w:val="0014767E"/>
    <w:rsid w:val="00150669"/>
    <w:rsid w:val="00153260"/>
    <w:rsid w:val="00154F0C"/>
    <w:rsid w:val="001566A4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BE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61113"/>
    <w:rsid w:val="006627F9"/>
    <w:rsid w:val="00663798"/>
    <w:rsid w:val="006645CB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7321"/>
    <w:rsid w:val="00711700"/>
    <w:rsid w:val="00716564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C45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2F9E"/>
    <w:rsid w:val="007543E5"/>
    <w:rsid w:val="00754809"/>
    <w:rsid w:val="00754F3A"/>
    <w:rsid w:val="00755924"/>
    <w:rsid w:val="00755B5A"/>
    <w:rsid w:val="007565EF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21E4"/>
    <w:rsid w:val="0098408F"/>
    <w:rsid w:val="009852CF"/>
    <w:rsid w:val="009865CA"/>
    <w:rsid w:val="00986846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65AC"/>
    <w:rsid w:val="009C7D1C"/>
    <w:rsid w:val="009D095C"/>
    <w:rsid w:val="009D110E"/>
    <w:rsid w:val="009D11FF"/>
    <w:rsid w:val="009D365C"/>
    <w:rsid w:val="009D39A1"/>
    <w:rsid w:val="009D3E8D"/>
    <w:rsid w:val="009D7AA7"/>
    <w:rsid w:val="009E2177"/>
    <w:rsid w:val="009E2D9D"/>
    <w:rsid w:val="009E30F3"/>
    <w:rsid w:val="009E3890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C7D05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F0DA7"/>
    <w:rsid w:val="00CF169A"/>
    <w:rsid w:val="00CF5CE6"/>
    <w:rsid w:val="00CF665B"/>
    <w:rsid w:val="00D0196B"/>
    <w:rsid w:val="00D01C82"/>
    <w:rsid w:val="00D02C38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0C54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1E4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234A"/>
    <w:rsid w:val="00EC5E3F"/>
    <w:rsid w:val="00EC7A29"/>
    <w:rsid w:val="00ED1FC8"/>
    <w:rsid w:val="00ED208B"/>
    <w:rsid w:val="00ED33B8"/>
    <w:rsid w:val="00ED34C5"/>
    <w:rsid w:val="00ED36E2"/>
    <w:rsid w:val="00ED3858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431A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030A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3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10</cp:revision>
  <dcterms:created xsi:type="dcterms:W3CDTF">2022-05-09T06:09:00Z</dcterms:created>
  <dcterms:modified xsi:type="dcterms:W3CDTF">2022-06-06T22:29:00Z</dcterms:modified>
</cp:coreProperties>
</file>